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955" w:rsidRPr="00277F17" w:rsidRDefault="00AB5DF3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proofErr w:type="gramStart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C5395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Table.</w:t>
      </w:r>
      <w:proofErr w:type="gramEnd"/>
      <w:r w:rsidR="00C5395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Compounds used in the </w:t>
      </w:r>
      <w:r w:rsidR="00C53955" w:rsidRPr="00AA7685">
        <w:rPr>
          <w:rFonts w:ascii="Times New Roman" w:hAnsi="Times New Roman" w:cs="Times New Roman"/>
          <w:b/>
          <w:i/>
          <w:color w:val="131413"/>
          <w:sz w:val="24"/>
          <w:szCs w:val="24"/>
        </w:rPr>
        <w:t>training set</w:t>
      </w:r>
      <w:r w:rsidR="00C5395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nd corresponding values of the DF</w:t>
      </w:r>
      <w:r w:rsidR="00C53955"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1</w:t>
      </w:r>
      <w:r w:rsidR="00C5395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to </w:t>
      </w:r>
      <w:proofErr w:type="spellStart"/>
      <w:r w:rsidR="00C5395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Akt</w:t>
      </w:r>
      <w:proofErr w:type="spellEnd"/>
      <w:r w:rsidR="00C53955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natural inhibitors</w:t>
      </w:r>
      <w:r w:rsidR="00C07267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</w:p>
    <w:tbl>
      <w:tblPr>
        <w:tblW w:w="861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8"/>
        <w:gridCol w:w="720"/>
        <w:gridCol w:w="880"/>
        <w:gridCol w:w="1000"/>
        <w:gridCol w:w="800"/>
        <w:gridCol w:w="820"/>
        <w:gridCol w:w="1060"/>
      </w:tblGrid>
      <w:tr w:rsidR="00EC6994" w:rsidRPr="00EC6994" w:rsidTr="00EC6994">
        <w:trPr>
          <w:trHeight w:val="315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46240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2F20C7"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OMPOUND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nR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Wap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Eig11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LAS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. (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Activ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.)</w:t>
            </w:r>
          </w:p>
        </w:tc>
      </w:tr>
      <w:tr w:rsidR="00EC6994" w:rsidRPr="00EC6994" w:rsidTr="00EC6994">
        <w:trPr>
          <w:trHeight w:val="315"/>
        </w:trPr>
        <w:tc>
          <w:tcPr>
            <w:tcW w:w="8618" w:type="dxa"/>
            <w:gridSpan w:val="7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ACTIVE GROUP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denosinemonophosphate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47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2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2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2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rbamine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48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563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lcidiol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49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5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lastrol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0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30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8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2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lorogen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1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noxolone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2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97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5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2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ambog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mide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3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79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5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7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9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eneticin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4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3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inkgolide</w:t>
            </w:r>
            <w:proofErr w:type="spellEnd"/>
            <w:r w:rsidR="005F5ED9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B</w:t>
            </w:r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5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40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7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2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7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ederagenin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6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1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2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esperidin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7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75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9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yperforin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8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8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3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ginkgetin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59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29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0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9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6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C5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Kojic</w:t>
            </w:r>
            <w:proofErr w:type="spellEnd"/>
            <w:r w:rsidR="00E2264E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E2264E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0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adecass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</w:t>
            </w:r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C51641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15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0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5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angifer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2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8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8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6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ring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3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77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omifer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4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5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8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2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2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uaba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5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00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6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lmatine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6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4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8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6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eoniflor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7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9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7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perine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8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istimer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69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06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5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2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Quercet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0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3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862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hapont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1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2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6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9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6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DB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ut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DB0A3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0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ilibinin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</w:t>
            </w:r>
            <w:r w:rsidR="00F44877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12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6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6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itosterol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</w:t>
            </w:r>
            <w:r w:rsidR="00F44877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9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8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rsol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</w:t>
            </w:r>
            <w:r w:rsidR="00F44877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05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7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0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7</w:t>
            </w:r>
          </w:p>
        </w:tc>
      </w:tr>
      <w:tr w:rsidR="00EC6994" w:rsidRPr="00EC6994" w:rsidTr="00EC6994">
        <w:trPr>
          <w:trHeight w:val="315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E2264E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itamin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E</w:t>
            </w:r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</w:t>
            </w:r>
            <w:r w:rsidR="00F44877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86225A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5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6</w:t>
            </w:r>
          </w:p>
        </w:tc>
      </w:tr>
      <w:tr w:rsidR="00EC6994" w:rsidRPr="00EC6994" w:rsidTr="00EC6994">
        <w:trPr>
          <w:trHeight w:val="315"/>
        </w:trPr>
        <w:tc>
          <w:tcPr>
            <w:tcW w:w="8618" w:type="dxa"/>
            <w:gridSpan w:val="7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INACTIVE GROUP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,6-Dimethoxyquino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8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05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-Acetylpyrrol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,4-Dimethoxydalbergio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9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,2-Dihydroxyflavo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6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,4-Dihydroxyflavo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5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,8-Dihydroxyflavo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toxyphen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3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onit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95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4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gmat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Alizar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1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5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recol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4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rtemisin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9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8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sarylaldehyd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6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7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zelaic</w:t>
            </w:r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7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aicale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7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ta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icuculline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+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70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iochanin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7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ruc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03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46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erat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3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psaic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4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nit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vad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0637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6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neol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3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trin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8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tarn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8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tin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4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rassin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tat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7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6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aidze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soxypegan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1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gitox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677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32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goxin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027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35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picatech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6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9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2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2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sculet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0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2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ugen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7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03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olic</w:t>
            </w:r>
            <w:proofErr w:type="spellEnd"/>
            <w:r w:rsidR="003E7E18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1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9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1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ormononet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8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alantham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7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1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0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eranylgeranio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armal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61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inokiti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uperzine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1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9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7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ydrocotarn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7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8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osit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7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5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nadio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22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nth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3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or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3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eobrom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32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lchice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3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ltal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32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r,9s-Hydrasti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4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9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6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laton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79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jmal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92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lsolid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81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Vincam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6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5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Vindol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29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8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hydrojasmon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yl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Este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5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enicill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5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00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protin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1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lbizzi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,L-Threo-3-</w:t>
            </w:r>
            <w:r w:rsidR="00C81A1E" w:rsidRPr="00EC6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ydroxyaspartic aci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utilantino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3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8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4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hydromyristic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9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41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eon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6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0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piol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06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-O-Methylphloracetophenon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9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6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etosyringo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5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upatoriochrome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5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os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7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5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lic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Khell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5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87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tropte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36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chyrrhiz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56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teryx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4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0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0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8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vern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3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6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rstict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9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3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1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lfors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7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8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4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lvinorin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B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9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7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9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lvinorin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4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5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upator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9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6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igustilid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8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riseofulv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3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8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1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chthyno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8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87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toporphyrin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x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34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3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6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Quass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2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9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4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ryptotanshino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9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2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chyrrhizo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85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2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seudo-Anisat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7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1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requent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4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C81A1E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bscis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s,Trans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; +/-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5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C81A1E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rysanthem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yl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Este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3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C81A1E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hydrocelastryl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acetat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56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8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5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ta</w:t>
            </w:r>
            <w:r w:rsidR="00C81A1E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</w:t>
            </w:r>
            <w:proofErr w:type="spellStart"/>
            <w:r w:rsidR="00C81A1E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sc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373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5.58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0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nylphen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orharma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60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Octopam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3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atul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9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5.3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0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crot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4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94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crotoxin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4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94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Pimpinell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8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2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lectocomine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ethyl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the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1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urpur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9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6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5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urpurogall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79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idox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7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81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yrocatechu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32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serp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80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5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7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sveratr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88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2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tin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2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5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frol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71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09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copolet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5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86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ecurin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9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64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ennosid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346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3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3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annic</w:t>
            </w:r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962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95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2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eaflavindigallat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026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2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5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iam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6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6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8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igonell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4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ryptam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2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68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mbellifero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7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85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1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rsodi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4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9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54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snic</w:t>
            </w:r>
            <w:proofErr w:type="spellEnd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1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55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Xanthopteri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4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27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6</w:t>
            </w:r>
          </w:p>
        </w:tc>
      </w:tr>
      <w:tr w:rsidR="00EC6994" w:rsidRPr="00EC6994" w:rsidTr="00EC6994">
        <w:trPr>
          <w:trHeight w:val="300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Xanthurenic</w:t>
            </w:r>
            <w:r w:rsidR="005E301C"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5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EC6994" w:rsidRPr="00EC6994" w:rsidTr="00EC6994">
        <w:trPr>
          <w:trHeight w:val="315"/>
        </w:trPr>
        <w:tc>
          <w:tcPr>
            <w:tcW w:w="3338" w:type="dxa"/>
            <w:shd w:val="clear" w:color="auto" w:fill="auto"/>
            <w:noWrap/>
            <w:vAlign w:val="center"/>
            <w:hideMark/>
          </w:tcPr>
          <w:p w:rsidR="002F20C7" w:rsidRPr="00EC6994" w:rsidRDefault="003E7E18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Yohimb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51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3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6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F20C7" w:rsidRPr="00EC6994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EC6994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</w:t>
            </w:r>
            <w:r w:rsidR="00E6530D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bookmarkStart w:id="0" w:name="_GoBack"/>
            <w:bookmarkEnd w:id="0"/>
          </w:p>
        </w:tc>
      </w:tr>
    </w:tbl>
    <w:p w:rsidR="00C07267" w:rsidRPr="00C81A1E" w:rsidRDefault="00C07267" w:rsidP="00EA5017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 w:rsidRPr="00C81A1E">
        <w:rPr>
          <w:rFonts w:ascii="Times New Roman" w:hAnsi="Times New Roman" w:cs="Times New Roman"/>
          <w:color w:val="131413"/>
          <w:sz w:val="20"/>
          <w:szCs w:val="24"/>
        </w:rPr>
        <w:t>DF: discriminant function value for each compound.</w:t>
      </w:r>
    </w:p>
    <w:p w:rsidR="00C07267" w:rsidRPr="00C81A1E" w:rsidRDefault="00C07267" w:rsidP="00EA5017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C81A1E">
        <w:rPr>
          <w:rFonts w:ascii="Times New Roman" w:hAnsi="Times New Roman" w:cs="Times New Roman"/>
          <w:color w:val="131413"/>
          <w:sz w:val="20"/>
          <w:szCs w:val="20"/>
        </w:rPr>
        <w:t>CLASS: classification of the model for ach compound.</w:t>
      </w:r>
    </w:p>
    <w:p w:rsidR="00C07267" w:rsidRPr="00C81A1E" w:rsidRDefault="00C07267" w:rsidP="00EA5017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proofErr w:type="gramStart"/>
      <w:r w:rsidRPr="00C81A1E">
        <w:rPr>
          <w:rFonts w:ascii="Times New Roman" w:hAnsi="Times New Roman" w:cs="Times New Roman"/>
          <w:color w:val="131413"/>
          <w:sz w:val="20"/>
          <w:szCs w:val="20"/>
        </w:rPr>
        <w:t>P.(</w:t>
      </w:r>
      <w:proofErr w:type="spellStart"/>
      <w:proofErr w:type="gramEnd"/>
      <w:r w:rsidRPr="00C81A1E">
        <w:rPr>
          <w:rFonts w:ascii="Times New Roman" w:hAnsi="Times New Roman" w:cs="Times New Roman"/>
          <w:color w:val="131413"/>
          <w:sz w:val="20"/>
          <w:szCs w:val="20"/>
        </w:rPr>
        <w:t>Activ</w:t>
      </w:r>
      <w:proofErr w:type="spellEnd"/>
      <w:r w:rsidRPr="00C81A1E">
        <w:rPr>
          <w:rFonts w:ascii="Times New Roman" w:hAnsi="Times New Roman" w:cs="Times New Roman"/>
          <w:color w:val="131413"/>
          <w:sz w:val="20"/>
          <w:szCs w:val="20"/>
        </w:rPr>
        <w:t>): probability of a compounds for being active.</w:t>
      </w:r>
    </w:p>
    <w:p w:rsidR="00C81A1E" w:rsidRPr="00C81A1E" w:rsidRDefault="00C81A1E" w:rsidP="00EA501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81A1E">
        <w:rPr>
          <w:rFonts w:ascii="Times New Roman" w:hAnsi="Times New Roman" w:cs="Times New Roman"/>
          <w:sz w:val="20"/>
          <w:szCs w:val="20"/>
          <w:lang w:val="en-GB"/>
        </w:rPr>
        <w:t>nR09</w:t>
      </w:r>
      <w:r w:rsidR="00B624F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81A1E">
        <w:rPr>
          <w:rFonts w:ascii="Times New Roman" w:hAnsi="Times New Roman" w:cs="Times New Roman"/>
          <w:sz w:val="20"/>
          <w:szCs w:val="20"/>
          <w:lang w:val="en-GB"/>
        </w:rPr>
        <w:t xml:space="preserve"> number of 9-membered rings</w:t>
      </w:r>
    </w:p>
    <w:p w:rsidR="00C81A1E" w:rsidRPr="00C81A1E" w:rsidRDefault="00C81A1E" w:rsidP="00EA501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81A1E">
        <w:rPr>
          <w:rFonts w:ascii="Times New Roman" w:hAnsi="Times New Roman" w:cs="Times New Roman"/>
          <w:sz w:val="20"/>
          <w:szCs w:val="20"/>
          <w:lang w:val="en-GB"/>
        </w:rPr>
        <w:t>Wap</w:t>
      </w:r>
      <w:proofErr w:type="spellEnd"/>
      <w:r w:rsidR="00B624F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81A1E">
        <w:rPr>
          <w:rFonts w:ascii="Times New Roman" w:hAnsi="Times New Roman" w:cs="Times New Roman"/>
          <w:sz w:val="20"/>
          <w:szCs w:val="20"/>
          <w:lang w:val="en-GB"/>
        </w:rPr>
        <w:t xml:space="preserve"> all path Wiener index</w:t>
      </w:r>
    </w:p>
    <w:p w:rsidR="00C07267" w:rsidRPr="00277F17" w:rsidRDefault="00C81A1E" w:rsidP="00EA5017">
      <w:pPr>
        <w:spacing w:after="0"/>
        <w:rPr>
          <w:rFonts w:ascii="Times New Roman" w:hAnsi="Times New Roman" w:cs="Times New Roman"/>
          <w:color w:val="131413"/>
          <w:sz w:val="24"/>
          <w:szCs w:val="24"/>
        </w:rPr>
      </w:pPr>
      <w:r w:rsidRPr="00C81A1E">
        <w:rPr>
          <w:rFonts w:ascii="Times New Roman" w:hAnsi="Times New Roman" w:cs="Times New Roman"/>
          <w:sz w:val="20"/>
          <w:szCs w:val="20"/>
          <w:lang w:val="en-GB"/>
        </w:rPr>
        <w:t>EEig11r</w:t>
      </w:r>
      <w:r w:rsidR="00B624F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81A1E">
        <w:rPr>
          <w:rFonts w:ascii="Times New Roman" w:hAnsi="Times New Roman" w:cs="Times New Roman"/>
          <w:sz w:val="20"/>
          <w:szCs w:val="20"/>
          <w:lang w:val="en-GB"/>
        </w:rPr>
        <w:t xml:space="preserve"> eigenvalue 11 from edge adj. matrix weighted by resonance integrals.</w:t>
      </w:r>
    </w:p>
    <w:sectPr w:rsidR="00C07267" w:rsidRPr="00277F17" w:rsidSect="005122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73AD6"/>
    <w:multiLevelType w:val="hybridMultilevel"/>
    <w:tmpl w:val="DAE2C194"/>
    <w:lvl w:ilvl="0" w:tplc="BB369E5C">
      <w:numFmt w:val="bullet"/>
      <w:lvlText w:val="–"/>
      <w:lvlJc w:val="left"/>
      <w:pPr>
        <w:ind w:left="360" w:hanging="360"/>
      </w:pPr>
      <w:rPr>
        <w:rFonts w:ascii="Times-Roman" w:eastAsiaTheme="minorHAnsi" w:hAnsi="Times-Roman" w:cs="Times-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8A"/>
    <w:rsid w:val="00005D1F"/>
    <w:rsid w:val="0001119C"/>
    <w:rsid w:val="00015B85"/>
    <w:rsid w:val="00022A86"/>
    <w:rsid w:val="00024B63"/>
    <w:rsid w:val="0003603B"/>
    <w:rsid w:val="000622B9"/>
    <w:rsid w:val="00073802"/>
    <w:rsid w:val="00086D1D"/>
    <w:rsid w:val="000B041F"/>
    <w:rsid w:val="000B3C45"/>
    <w:rsid w:val="000B61A4"/>
    <w:rsid w:val="000D50F7"/>
    <w:rsid w:val="000E6584"/>
    <w:rsid w:val="000E7516"/>
    <w:rsid w:val="00132221"/>
    <w:rsid w:val="00156708"/>
    <w:rsid w:val="001661B3"/>
    <w:rsid w:val="001673A3"/>
    <w:rsid w:val="00167893"/>
    <w:rsid w:val="001703B7"/>
    <w:rsid w:val="00184B98"/>
    <w:rsid w:val="001954CB"/>
    <w:rsid w:val="00196AA8"/>
    <w:rsid w:val="001A2B83"/>
    <w:rsid w:val="001C0E4D"/>
    <w:rsid w:val="001C324A"/>
    <w:rsid w:val="001D2654"/>
    <w:rsid w:val="001D29A2"/>
    <w:rsid w:val="001D32A6"/>
    <w:rsid w:val="001D46F6"/>
    <w:rsid w:val="001D66DB"/>
    <w:rsid w:val="001D66FA"/>
    <w:rsid w:val="001F2DA5"/>
    <w:rsid w:val="001F7E35"/>
    <w:rsid w:val="001F7EF9"/>
    <w:rsid w:val="00202186"/>
    <w:rsid w:val="002136C0"/>
    <w:rsid w:val="0021486E"/>
    <w:rsid w:val="00217D67"/>
    <w:rsid w:val="00221014"/>
    <w:rsid w:val="00222559"/>
    <w:rsid w:val="0025171D"/>
    <w:rsid w:val="002627D2"/>
    <w:rsid w:val="00265A83"/>
    <w:rsid w:val="00272291"/>
    <w:rsid w:val="00277F17"/>
    <w:rsid w:val="0028167E"/>
    <w:rsid w:val="00281CC8"/>
    <w:rsid w:val="00282639"/>
    <w:rsid w:val="00292F09"/>
    <w:rsid w:val="00293A75"/>
    <w:rsid w:val="002A3C13"/>
    <w:rsid w:val="002A5936"/>
    <w:rsid w:val="002B5BAA"/>
    <w:rsid w:val="002B63FB"/>
    <w:rsid w:val="002C1679"/>
    <w:rsid w:val="002C2008"/>
    <w:rsid w:val="002D52DE"/>
    <w:rsid w:val="002E40B7"/>
    <w:rsid w:val="002F05F3"/>
    <w:rsid w:val="002F20C7"/>
    <w:rsid w:val="002F7048"/>
    <w:rsid w:val="00304257"/>
    <w:rsid w:val="0031551B"/>
    <w:rsid w:val="00315BB8"/>
    <w:rsid w:val="0031629B"/>
    <w:rsid w:val="00320B0A"/>
    <w:rsid w:val="0032270D"/>
    <w:rsid w:val="00330170"/>
    <w:rsid w:val="0033038C"/>
    <w:rsid w:val="0034372B"/>
    <w:rsid w:val="003453FD"/>
    <w:rsid w:val="0034602A"/>
    <w:rsid w:val="0035047F"/>
    <w:rsid w:val="0035339E"/>
    <w:rsid w:val="00377CDF"/>
    <w:rsid w:val="003922E1"/>
    <w:rsid w:val="003A56B6"/>
    <w:rsid w:val="003A690B"/>
    <w:rsid w:val="003B4A4F"/>
    <w:rsid w:val="003D0CBC"/>
    <w:rsid w:val="003E020C"/>
    <w:rsid w:val="003E2312"/>
    <w:rsid w:val="003E7E18"/>
    <w:rsid w:val="003F43C0"/>
    <w:rsid w:val="00414BFB"/>
    <w:rsid w:val="00436A5E"/>
    <w:rsid w:val="00443D7B"/>
    <w:rsid w:val="004441DE"/>
    <w:rsid w:val="00445A7A"/>
    <w:rsid w:val="00462408"/>
    <w:rsid w:val="00462650"/>
    <w:rsid w:val="00462DF0"/>
    <w:rsid w:val="00471ABD"/>
    <w:rsid w:val="004753FD"/>
    <w:rsid w:val="004836B1"/>
    <w:rsid w:val="00486456"/>
    <w:rsid w:val="0049293A"/>
    <w:rsid w:val="004A4BB0"/>
    <w:rsid w:val="004C0ABB"/>
    <w:rsid w:val="004C4C8C"/>
    <w:rsid w:val="004D2CF4"/>
    <w:rsid w:val="004E618F"/>
    <w:rsid w:val="004F53CF"/>
    <w:rsid w:val="004F72F5"/>
    <w:rsid w:val="00507323"/>
    <w:rsid w:val="00510CCF"/>
    <w:rsid w:val="005121C9"/>
    <w:rsid w:val="00512201"/>
    <w:rsid w:val="005224CD"/>
    <w:rsid w:val="00536150"/>
    <w:rsid w:val="00554336"/>
    <w:rsid w:val="00561AB4"/>
    <w:rsid w:val="0057325C"/>
    <w:rsid w:val="0057409F"/>
    <w:rsid w:val="005810E2"/>
    <w:rsid w:val="005976A3"/>
    <w:rsid w:val="005A3776"/>
    <w:rsid w:val="005D2390"/>
    <w:rsid w:val="005D48ED"/>
    <w:rsid w:val="005D6E65"/>
    <w:rsid w:val="005D7E12"/>
    <w:rsid w:val="005E301C"/>
    <w:rsid w:val="005E657E"/>
    <w:rsid w:val="005F0128"/>
    <w:rsid w:val="005F5496"/>
    <w:rsid w:val="005F5ED9"/>
    <w:rsid w:val="00601CC7"/>
    <w:rsid w:val="00623854"/>
    <w:rsid w:val="006248FA"/>
    <w:rsid w:val="00632ED6"/>
    <w:rsid w:val="006375B8"/>
    <w:rsid w:val="00637A0D"/>
    <w:rsid w:val="00644317"/>
    <w:rsid w:val="00653D5F"/>
    <w:rsid w:val="00656F8E"/>
    <w:rsid w:val="00666D1F"/>
    <w:rsid w:val="00674B3B"/>
    <w:rsid w:val="0067597A"/>
    <w:rsid w:val="0067789B"/>
    <w:rsid w:val="006B12BF"/>
    <w:rsid w:val="006B491E"/>
    <w:rsid w:val="006C002D"/>
    <w:rsid w:val="006C25AC"/>
    <w:rsid w:val="006D7468"/>
    <w:rsid w:val="006E5F36"/>
    <w:rsid w:val="00715500"/>
    <w:rsid w:val="007354B1"/>
    <w:rsid w:val="00735D0F"/>
    <w:rsid w:val="007447FA"/>
    <w:rsid w:val="00755900"/>
    <w:rsid w:val="00762212"/>
    <w:rsid w:val="007804CB"/>
    <w:rsid w:val="007A1965"/>
    <w:rsid w:val="007A2D59"/>
    <w:rsid w:val="007B4FE1"/>
    <w:rsid w:val="007B609C"/>
    <w:rsid w:val="007D2492"/>
    <w:rsid w:val="007E25E7"/>
    <w:rsid w:val="007F084A"/>
    <w:rsid w:val="007F4738"/>
    <w:rsid w:val="007F658E"/>
    <w:rsid w:val="008049D7"/>
    <w:rsid w:val="008120A5"/>
    <w:rsid w:val="008144B7"/>
    <w:rsid w:val="00821EA5"/>
    <w:rsid w:val="0086225A"/>
    <w:rsid w:val="00890DBD"/>
    <w:rsid w:val="00891AD7"/>
    <w:rsid w:val="00892812"/>
    <w:rsid w:val="008A4D9D"/>
    <w:rsid w:val="008C36BD"/>
    <w:rsid w:val="008E2535"/>
    <w:rsid w:val="008E3461"/>
    <w:rsid w:val="008F0F0A"/>
    <w:rsid w:val="008F64ED"/>
    <w:rsid w:val="00902AB7"/>
    <w:rsid w:val="0093651F"/>
    <w:rsid w:val="00941F25"/>
    <w:rsid w:val="00960EA2"/>
    <w:rsid w:val="00966C9F"/>
    <w:rsid w:val="0097119E"/>
    <w:rsid w:val="009758CB"/>
    <w:rsid w:val="00997556"/>
    <w:rsid w:val="009D601C"/>
    <w:rsid w:val="009E0E82"/>
    <w:rsid w:val="009F50D3"/>
    <w:rsid w:val="00A009CF"/>
    <w:rsid w:val="00A025E2"/>
    <w:rsid w:val="00A22F47"/>
    <w:rsid w:val="00A232F0"/>
    <w:rsid w:val="00A6714E"/>
    <w:rsid w:val="00A80F04"/>
    <w:rsid w:val="00A87B4C"/>
    <w:rsid w:val="00A95F92"/>
    <w:rsid w:val="00AA7685"/>
    <w:rsid w:val="00AB5DF3"/>
    <w:rsid w:val="00AD0240"/>
    <w:rsid w:val="00AD3148"/>
    <w:rsid w:val="00AF4475"/>
    <w:rsid w:val="00AF5735"/>
    <w:rsid w:val="00B12BDF"/>
    <w:rsid w:val="00B14825"/>
    <w:rsid w:val="00B16A24"/>
    <w:rsid w:val="00B20FB0"/>
    <w:rsid w:val="00B3512D"/>
    <w:rsid w:val="00B366B9"/>
    <w:rsid w:val="00B404D2"/>
    <w:rsid w:val="00B51853"/>
    <w:rsid w:val="00B573B7"/>
    <w:rsid w:val="00B624F3"/>
    <w:rsid w:val="00B70066"/>
    <w:rsid w:val="00B85AA6"/>
    <w:rsid w:val="00B97E9F"/>
    <w:rsid w:val="00BA251D"/>
    <w:rsid w:val="00BB32CA"/>
    <w:rsid w:val="00BC07F6"/>
    <w:rsid w:val="00BC0F7E"/>
    <w:rsid w:val="00BC265B"/>
    <w:rsid w:val="00BE1F65"/>
    <w:rsid w:val="00BF1DED"/>
    <w:rsid w:val="00BF27F2"/>
    <w:rsid w:val="00BF4690"/>
    <w:rsid w:val="00BF65CD"/>
    <w:rsid w:val="00C07267"/>
    <w:rsid w:val="00C233E0"/>
    <w:rsid w:val="00C31DB8"/>
    <w:rsid w:val="00C32913"/>
    <w:rsid w:val="00C32FEC"/>
    <w:rsid w:val="00C37C39"/>
    <w:rsid w:val="00C51641"/>
    <w:rsid w:val="00C53955"/>
    <w:rsid w:val="00C60F45"/>
    <w:rsid w:val="00C81A1E"/>
    <w:rsid w:val="00C82869"/>
    <w:rsid w:val="00C85759"/>
    <w:rsid w:val="00CB6B8A"/>
    <w:rsid w:val="00CB7ABA"/>
    <w:rsid w:val="00CC171E"/>
    <w:rsid w:val="00CD016B"/>
    <w:rsid w:val="00CE2C2F"/>
    <w:rsid w:val="00D064E1"/>
    <w:rsid w:val="00D146B4"/>
    <w:rsid w:val="00D33A1E"/>
    <w:rsid w:val="00D45571"/>
    <w:rsid w:val="00D653ED"/>
    <w:rsid w:val="00D749D2"/>
    <w:rsid w:val="00D74C23"/>
    <w:rsid w:val="00DA08C8"/>
    <w:rsid w:val="00DA19AE"/>
    <w:rsid w:val="00DB0A3A"/>
    <w:rsid w:val="00DB37B5"/>
    <w:rsid w:val="00DE71C2"/>
    <w:rsid w:val="00DE76D9"/>
    <w:rsid w:val="00DF210D"/>
    <w:rsid w:val="00DF21B5"/>
    <w:rsid w:val="00DF242C"/>
    <w:rsid w:val="00DF7FCB"/>
    <w:rsid w:val="00E0103F"/>
    <w:rsid w:val="00E14B28"/>
    <w:rsid w:val="00E16154"/>
    <w:rsid w:val="00E208CA"/>
    <w:rsid w:val="00E2264E"/>
    <w:rsid w:val="00E5114C"/>
    <w:rsid w:val="00E52057"/>
    <w:rsid w:val="00E60E6F"/>
    <w:rsid w:val="00E629B7"/>
    <w:rsid w:val="00E64474"/>
    <w:rsid w:val="00E6530D"/>
    <w:rsid w:val="00E76389"/>
    <w:rsid w:val="00E96BDD"/>
    <w:rsid w:val="00EA5017"/>
    <w:rsid w:val="00EB6640"/>
    <w:rsid w:val="00EB6D21"/>
    <w:rsid w:val="00EB7329"/>
    <w:rsid w:val="00EC41A1"/>
    <w:rsid w:val="00EC6994"/>
    <w:rsid w:val="00EF6317"/>
    <w:rsid w:val="00EF699C"/>
    <w:rsid w:val="00F0476A"/>
    <w:rsid w:val="00F16926"/>
    <w:rsid w:val="00F31715"/>
    <w:rsid w:val="00F31919"/>
    <w:rsid w:val="00F432FB"/>
    <w:rsid w:val="00F44877"/>
    <w:rsid w:val="00F46984"/>
    <w:rsid w:val="00F5431A"/>
    <w:rsid w:val="00F574F6"/>
    <w:rsid w:val="00F63988"/>
    <w:rsid w:val="00F71A61"/>
    <w:rsid w:val="00F8614B"/>
    <w:rsid w:val="00F949CC"/>
    <w:rsid w:val="00FC0378"/>
    <w:rsid w:val="00FC625B"/>
    <w:rsid w:val="00FD0361"/>
    <w:rsid w:val="00FD356B"/>
    <w:rsid w:val="00FD57D8"/>
    <w:rsid w:val="00FE757E"/>
    <w:rsid w:val="00FF3CB0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71</Words>
  <Characters>5896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 Quifis Farmacia</dc:creator>
  <cp:lastModifiedBy>Lab. Quifis Farmacia</cp:lastModifiedBy>
  <cp:revision>10</cp:revision>
  <dcterms:created xsi:type="dcterms:W3CDTF">2015-02-09T15:19:00Z</dcterms:created>
  <dcterms:modified xsi:type="dcterms:W3CDTF">2015-03-25T10:33:00Z</dcterms:modified>
</cp:coreProperties>
</file>